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>
          <w:rFonts w:ascii="Arial" w:hAnsi="Arial" w:cs="Arial"/>
          <w:sz w:val="18"/>
        </w:rPr>
      </w:pPr>
      <w:r>
        <w:rPr>
          <w:rFonts w:cs="Arial" w:ascii="Arial" w:hAnsi="Arial"/>
          <w:b/>
          <w:color w:val="000000"/>
          <w:sz w:val="18"/>
        </w:rPr>
        <w:t>Table S8.</w:t>
      </w:r>
      <w:r>
        <w:rPr>
          <w:rFonts w:cs="Arial" w:ascii="Arial" w:hAnsi="Arial"/>
          <w:color w:val="000000"/>
          <w:sz w:val="18"/>
        </w:rPr>
        <w:t xml:space="preserve">  Up-regulated gene sets by shSRA knockdown in 3T3-L1 cells analyzed by GSEA.</w:t>
      </w:r>
    </w:p>
    <w:tbl>
      <w:tblPr>
        <w:tblW w:w="874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6"/>
        <w:gridCol w:w="760"/>
        <w:gridCol w:w="780"/>
        <w:gridCol w:w="780"/>
        <w:gridCol w:w="940"/>
        <w:gridCol w:w="920"/>
        <w:gridCol w:w="860"/>
      </w:tblGrid>
      <w:tr>
        <w:trPr>
          <w:trHeight w:val="240" w:hRule="atLeast"/>
        </w:trPr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M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Z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S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M p-val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DR q-val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WER p-val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DLER_OBESITY_DN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7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9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8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1_P53_ANY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LECTRON_TRANSPORT_CHAI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7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2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Z_ADIP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7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9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6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OS_MOUSE_AORTA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8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2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_MYELIN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3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7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HAN_MM_CD138_PR_VS_RES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7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3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REAST_DUCTAL_CARCINOMA_GENE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0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3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RNA_PROCESSING_REACTOM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4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41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1_P53_MIDDLE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4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74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OTHA_VOXPHO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3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97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ART_HISTONE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1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16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BUD_LIF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1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43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_VS_FIBRO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1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1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U_CMYC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7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3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ITRATE_CYCLE_TCA_CYCL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4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3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RNA_PROCESS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2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3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_MITODB_6_200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2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12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ASLINGER_B_CLL_11Q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1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86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_DIFF_CLUSTER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9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92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USTIS_RO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2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3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FU_RESIST_GASTRIC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5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24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X_TSA_DN_CLUSTER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2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28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RNA_SPLIC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6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55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PR_LOW_LIVER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2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5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TAL_LIVER_VS_ADULT_LIVER_GNF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2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5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IPP_DLBCL_CURED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0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8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_DIFF_CLUSTER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5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8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OCHONDRI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3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9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_CYCLE_KE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2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3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IQUINONE_BIOSYNTHESI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8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3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X_TSA_UP_CLUSTER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6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5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_CYCL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8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2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OLDRATH_CELLCYCL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5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6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LAPATHWAY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1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6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EING_KIDNEY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4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5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MV_IE86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4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7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MATA_G_CSF_DIFF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0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_VS_PREADIP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8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2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1_ANY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0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5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SSO_REGULATORY_HUB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8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6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DERHILL_PROLIFERATIO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5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6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_CYCLE_REGULATOR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2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6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UTAMATE_METABOLISM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1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7</w:t>
            </w:r>
          </w:p>
        </w:tc>
      </w:tr>
      <w:tr>
        <w:trPr>
          <w:trHeight w:val="260" w:hRule="atLeast"/>
        </w:trPr>
        <w:tc>
          <w:tcPr>
            <w:tcW w:w="37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VNEFPATHWAY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7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>
          <w:rFonts w:ascii="Arial" w:hAnsi="Arial" w:cs="Arial"/>
          <w:sz w:val="16"/>
        </w:rPr>
      </w:pPr>
      <w:r>
        <w:rPr>
          <w:rFonts w:eastAsia="Arial" w:cs="Arial" w:ascii="Arial" w:hAnsi="Arial"/>
          <w:sz w:val="16"/>
        </w:rPr>
        <w:t xml:space="preserve">                                                                                                                                                     </w:t>
      </w:r>
      <w:r>
        <w:rPr>
          <w:rFonts w:cs="Arial" w:ascii="Arial" w:hAnsi="Arial"/>
          <w:sz w:val="16"/>
        </w:rPr>
        <w:t>(Continued on next page)</w:t>
      </w:r>
      <w:r>
        <w:br w:type="page"/>
      </w:r>
    </w:p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color w:val="000000"/>
          <w:sz w:val="16"/>
        </w:rPr>
        <w:t>Table S8, Continued 1</w:t>
      </w:r>
    </w:p>
    <w:tbl>
      <w:tblPr>
        <w:tblW w:w="8885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6"/>
        <w:gridCol w:w="632"/>
        <w:gridCol w:w="671"/>
        <w:gridCol w:w="671"/>
        <w:gridCol w:w="819"/>
        <w:gridCol w:w="807"/>
        <w:gridCol w:w="769"/>
      </w:tblGrid>
      <w:tr>
        <w:trPr>
          <w:trHeight w:val="260" w:hRule="atLeast"/>
        </w:trPr>
        <w:tc>
          <w:tcPr>
            <w:tcW w:w="451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URINE_METABOLISM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9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8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1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8</w:t>
            </w:r>
          </w:p>
        </w:tc>
      </w:tr>
      <w:tr>
        <w:trPr>
          <w:trHeight w:val="26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SS_HOXAANMEIS1_UP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9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88</w:t>
            </w:r>
          </w:p>
        </w:tc>
      </w:tr>
      <w:tr>
        <w:trPr>
          <w:trHeight w:val="26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ALPHA_30MIN_UP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89</w:t>
            </w:r>
          </w:p>
        </w:tc>
      </w:tr>
      <w:tr>
        <w:trPr>
          <w:trHeight w:val="26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SS_HOXAANMEIS1_D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3</w:t>
            </w:r>
          </w:p>
        </w:tc>
      </w:tr>
      <w:tr>
        <w:trPr>
          <w:trHeight w:val="26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53PATHWA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0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4</w:t>
            </w:r>
          </w:p>
        </w:tc>
      </w:tr>
      <w:tr>
        <w:trPr>
          <w:trHeight w:val="26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X_RESIST_GASTRIC_UP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0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4</w:t>
            </w:r>
          </w:p>
        </w:tc>
      </w:tr>
      <w:tr>
        <w:trPr>
          <w:trHeight w:val="26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VB_NHEK1_C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5</w:t>
            </w:r>
          </w:p>
        </w:tc>
      </w:tr>
      <w:tr>
        <w:trPr>
          <w:trHeight w:val="26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MT5_KD_UP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0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5</w:t>
            </w:r>
          </w:p>
        </w:tc>
      </w:tr>
      <w:tr>
        <w:trPr>
          <w:trHeight w:val="26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_PROTEIN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6</w:t>
            </w:r>
          </w:p>
        </w:tc>
      </w:tr>
      <w:tr>
        <w:trPr>
          <w:trHeight w:val="26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IF4PATHWA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7</w:t>
            </w:r>
          </w:p>
        </w:tc>
      </w:tr>
      <w:tr>
        <w:trPr>
          <w:trHeight w:val="26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X_TSA_UP_CLUSTER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7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TSPATHWA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7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DACI_COLON_BUT24HRS_UP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RK_MSCS_DIFF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3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DPATHWA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OSS_MLL_FUS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NG_GLUTAMINE_D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F1PATHWA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4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UTATHIONE_METABOLISM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A_TRANSCRIPTION_REACTOME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7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ESLER_HIGHEST_FOLD_RANGE_GENE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ALPHA_ALL_UP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_DIFF_UP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0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X_TSA_UP_CLUSTER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9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EENBAUM_E2A_UP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8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EGF_MMMEC_3HRS_UP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7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TAL_LIVER_ENRICHED_TRANSCRIPTION_FACTOR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DACI_COLON_SUL48HRS_D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FKBPATHWA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VB_NHEK1_D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DPATHWA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H_EXOGENOUS_EARLY_UP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ARTFAILURE_ATRIA_UP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7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C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4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DIATION_SENSITIVIT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9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2O2_CSBDIFF_C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7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IDINE_METABOLISM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PATHWA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E_MYC_UP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REASTCA_TWO_CLASSE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NOTOXINS_24HRS_DISCR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TPATHWA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8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N_WNT_UP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8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_REPLICATION_REACTOME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7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1_TO_S_CELL_CYCLE_REACTOME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P27PATHWA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7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X_HEP_UP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7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CC_SURVIVAL_GOOD_VS_POOR_DN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1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9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>
          <w:rFonts w:ascii="Arial" w:hAnsi="Arial" w:cs="Arial"/>
          <w:sz w:val="16"/>
        </w:rPr>
      </w:pPr>
      <w:r>
        <w:rPr>
          <w:rFonts w:eastAsia="Arial" w:cs="Arial" w:ascii="Arial" w:hAnsi="Arial"/>
          <w:sz w:val="16"/>
        </w:rPr>
        <w:t xml:space="preserve">                                                                                                                                                       </w:t>
      </w:r>
      <w:r>
        <w:rPr>
          <w:rFonts w:cs="Arial" w:ascii="Arial" w:hAnsi="Arial"/>
          <w:sz w:val="16"/>
        </w:rPr>
        <w:t>(Continued on next page)</w:t>
      </w:r>
      <w:r>
        <w:br w:type="page"/>
      </w:r>
    </w:p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color w:val="000000"/>
          <w:sz w:val="16"/>
        </w:rPr>
        <w:t>Table S8, Continued 2</w:t>
      </w:r>
    </w:p>
    <w:tbl>
      <w:tblPr>
        <w:tblW w:w="8859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6"/>
        <w:gridCol w:w="682"/>
        <w:gridCol w:w="709"/>
        <w:gridCol w:w="709"/>
        <w:gridCol w:w="860"/>
        <w:gridCol w:w="844"/>
        <w:gridCol w:w="719"/>
      </w:tblGrid>
      <w:tr>
        <w:trPr>
          <w:trHeight w:val="240" w:hRule="atLeast"/>
        </w:trPr>
        <w:tc>
          <w:tcPr>
            <w:tcW w:w="43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RENTANI_CYTOSKELETON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7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8</w:t>
            </w:r>
          </w:p>
        </w:tc>
        <w:tc>
          <w:tcPr>
            <w:tcW w:w="7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G_IL4RECEPTOR_IN_B_LYPHOCYTES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8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ALINE_LEUCINE_AND_ISOLEUCINE_DEGRADATION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9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2RBPATHWAY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1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_CYCLE_CHECKPOINT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1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CCYCDPATHWAY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2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DACI_COLON_BUT16HRS_DN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2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ED_MOUSE_CORTEX_UP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0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VB_NHEK2_UP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9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DACI_COLON_BUT48HRS_DN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2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NALO_HYPOXIA_DN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2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ALPHA_ADIP_DN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1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REASTCA_THREE_CLASSES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4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C_INTERMEDIATEPROGENITORS_SHARED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4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RESS_ARSENIC_SPECIFIC_DN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3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VC_HIGH_D9_DN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3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RESSPATHWAY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2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7PATHWAY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1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FU_RESIST_GASTRIC_UP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2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LEO_MOUSE_LYMPH_HIGH_24HRS_DN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2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LPATHWAY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3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3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URLA_SONIC_HEDGEHOG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7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7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Arial">
    <w:altName w:val="Bold"/>
    <w:charset w:val="00"/>
    <w:family w:val="swiss"/>
    <w:pitch w:val="default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280" w:after="280"/>
      <w:outlineLvl w:val="1"/>
    </w:pPr>
    <w:rPr>
      <w:rFonts w:ascii="Arial,Bold;Times" w:hAnsi="Arial,Bold;Times" w:eastAsia="Times New Roman" w:cs="Arial,Bold;Times"/>
      <w:b/>
      <w:color w:val="00000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Heading2Char">
    <w:name w:val="Heading 2 Char"/>
    <w:basedOn w:val="DefaultParagraphFont"/>
    <w:qFormat/>
    <w:rPr>
      <w:rFonts w:ascii="Arial,Bold;Times" w:hAnsi="Arial,Bold;Times" w:eastAsia="Times New Roman" w:cs="Times New Roman"/>
      <w:b/>
      <w:color w:val="000000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</w:rPr>
  </w:style>
  <w:style w:type="character" w:styleId="BodyText2Char">
    <w:name w:val="Body Text 2 Char"/>
    <w:basedOn w:val="DefaultParagraphFont"/>
    <w:qFormat/>
    <w:rPr>
      <w:rFonts w:ascii="Times" w:hAnsi="Times" w:eastAsia="Times" w:cs="Times New Roman"/>
      <w:szCs w:val="20"/>
    </w:rPr>
  </w:style>
  <w:style w:type="character" w:styleId="BodyTextChar">
    <w:name w:val="Body Text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BodyTextChar1">
    <w:name w:val="Body Text Char1"/>
    <w:basedOn w:val="DefaultParagraphFont"/>
    <w:qFormat/>
    <w:rPr>
      <w:rFonts w:ascii="Times" w:hAnsi="Times" w:eastAsia="Times" w:cs="Times New Roman"/>
      <w:szCs w:val="20"/>
    </w:rPr>
  </w:style>
  <w:style w:type="character" w:styleId="DocumentMapChar">
    <w:name w:val="Document Map Char"/>
    <w:basedOn w:val="DefaultParagraphFont"/>
    <w:qFormat/>
    <w:rPr>
      <w:rFonts w:ascii="Helvetica" w:hAnsi="Helvetica" w:eastAsia="MS Gothic;ＭＳ ゴシック" w:cs="Times New Roman"/>
      <w:szCs w:val="20"/>
      <w:shd w:fill="000080" w:val="clear"/>
    </w:rPr>
  </w:style>
  <w:style w:type="character" w:styleId="DocumentMapChar1">
    <w:name w:val="Document Map Char1"/>
    <w:basedOn w:val="DefaultParagraphFont"/>
    <w:qFormat/>
    <w:rPr>
      <w:rFonts w:ascii="Lucida Grande" w:hAnsi="Lucida Grande" w:eastAsia="Times" w:cs="Times New Roman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Cs w:val="20"/>
    </w:rPr>
  </w:style>
  <w:style w:type="character" w:styleId="FooterChar1">
    <w:name w:val="Footer Char1"/>
    <w:basedOn w:val="DefaultParagraphFont"/>
    <w:qFormat/>
    <w:rPr>
      <w:rFonts w:ascii="Times" w:hAnsi="Times" w:eastAsia="Times" w:cs="Times New Roman"/>
      <w:szCs w:val="20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</w:rPr>
  </w:style>
  <w:style w:type="character" w:styleId="CommentTextChar1">
    <w:name w:val="Comment Text Char1"/>
    <w:basedOn w:val="DefaultParagraphFont"/>
    <w:qFormat/>
    <w:rPr>
      <w:rFonts w:ascii="Times" w:hAnsi="Times" w:eastAsia="Times" w:cs="Times New Roman"/>
    </w:rPr>
  </w:style>
  <w:style w:type="character" w:styleId="CommentSubjectChar">
    <w:name w:val="Comment Subject Char"/>
    <w:basedOn w:val="CommentTextChar"/>
    <w:qFormat/>
    <w:rPr>
      <w:szCs w:val="20"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" w:cs="Times"/>
    </w:rPr>
  </w:style>
  <w:style w:type="character" w:styleId="HeaderChar1">
    <w:name w:val="Header Char1"/>
    <w:basedOn w:val="DefaultParagraphFont"/>
    <w:qFormat/>
    <w:rPr>
      <w:rFonts w:ascii="Times" w:hAnsi="Times" w:eastAsia="Times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MS Gothic;ＭＳ ゴシック" w:cs="Helveti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7:46:00Z</dcterms:created>
  <dc:creator>Bin Xu</dc:creator>
  <dc:description/>
  <cp:keywords/>
  <dc:language>en-US</dc:language>
  <cp:lastModifiedBy>Bin Xu</cp:lastModifiedBy>
  <dcterms:modified xsi:type="dcterms:W3CDTF">2010-11-12T17:46:00Z</dcterms:modified>
  <cp:revision>2</cp:revision>
  <dc:subject/>
  <dc:title/>
</cp:coreProperties>
</file>